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53D58" w14:textId="5B057B1F" w:rsidR="00CA4988" w:rsidRDefault="00CA4988" w:rsidP="00CA4988">
      <w:pPr>
        <w:spacing w:line="400" w:lineRule="exact"/>
        <w:outlineLvl w:val="0"/>
        <w:rPr>
          <w:rFonts w:ascii="Times New Roman" w:eastAsia="STZhongsong" w:hAnsi="Times New Roman"/>
          <w:b/>
          <w:bCs/>
          <w:color w:val="000000" w:themeColor="text1"/>
          <w:sz w:val="28"/>
          <w:szCs w:val="28"/>
        </w:rPr>
      </w:pPr>
      <w:bookmarkStart w:id="0" w:name="_GoBack"/>
      <w:r>
        <w:rPr>
          <w:rFonts w:ascii="Times New Roman" w:eastAsia="STZhongsong" w:hAnsi="Times New Roman"/>
          <w:b/>
          <w:bCs/>
          <w:color w:val="000000" w:themeColor="text1"/>
          <w:sz w:val="28"/>
          <w:szCs w:val="28"/>
        </w:rPr>
        <w:t xml:space="preserve">Additional file </w:t>
      </w:r>
      <w:r>
        <w:rPr>
          <w:rFonts w:ascii="Times New Roman" w:eastAsia="STZhongsong" w:hAnsi="Times New Roman"/>
          <w:b/>
          <w:bCs/>
          <w:color w:val="000000" w:themeColor="text1"/>
          <w:sz w:val="28"/>
          <w:szCs w:val="28"/>
        </w:rPr>
        <w:t>2</w:t>
      </w:r>
    </w:p>
    <w:p w14:paraId="16F30004" w14:textId="77777777" w:rsidR="00E25243" w:rsidRPr="000F69C4" w:rsidRDefault="00E25243" w:rsidP="00E25243">
      <w:pPr>
        <w:spacing w:line="400" w:lineRule="exact"/>
        <w:outlineLvl w:val="0"/>
        <w:rPr>
          <w:rFonts w:ascii="Times New Roman" w:eastAsia="STZhongsong" w:hAnsi="Times New Roman"/>
          <w:b/>
          <w:bCs/>
          <w:color w:val="000000" w:themeColor="text1"/>
          <w:sz w:val="28"/>
          <w:szCs w:val="28"/>
        </w:rPr>
      </w:pPr>
      <w:r w:rsidRPr="000F69C4">
        <w:rPr>
          <w:rFonts w:ascii="Times New Roman" w:eastAsia="STZhongsong" w:hAnsi="Times New Roman"/>
          <w:b/>
          <w:bCs/>
          <w:color w:val="000000" w:themeColor="text1"/>
          <w:sz w:val="28"/>
          <w:szCs w:val="28"/>
        </w:rPr>
        <w:t>Appendix 2 – Evaluation</w:t>
      </w:r>
      <w:r w:rsidRPr="000F69C4">
        <w:rPr>
          <w:rFonts w:ascii="Times New Roman" w:eastAsia="STZhongsong" w:hAnsi="Times New Roman" w:hint="eastAsia"/>
          <w:b/>
          <w:bCs/>
          <w:color w:val="000000" w:themeColor="text1"/>
          <w:sz w:val="28"/>
          <w:szCs w:val="28"/>
        </w:rPr>
        <w:t xml:space="preserve"> tools for global health</w:t>
      </w:r>
    </w:p>
    <w:p w14:paraId="03544DE8" w14:textId="77777777" w:rsidR="00E25243" w:rsidRPr="000F69C4" w:rsidRDefault="00E25243" w:rsidP="00E25243">
      <w:pPr>
        <w:widowControl w:val="0"/>
        <w:autoSpaceDE w:val="0"/>
        <w:autoSpaceDN w:val="0"/>
        <w:adjustRightInd w:val="0"/>
        <w:jc w:val="center"/>
        <w:outlineLvl w:val="1"/>
        <w:rPr>
          <w:rFonts w:ascii="Times New Roman" w:hAnsi="Times New Roman" w:cs="Times New Roman"/>
          <w:color w:val="000000" w:themeColor="text1"/>
        </w:rPr>
      </w:pPr>
      <w:r w:rsidRPr="000F69C4">
        <w:rPr>
          <w:rFonts w:ascii="Times New Roman" w:hAnsi="Times New Roman" w:cs="Times New Roman"/>
          <w:color w:val="000000" w:themeColor="text1"/>
        </w:rPr>
        <w:t xml:space="preserve">Table </w:t>
      </w:r>
      <w:proofErr w:type="gramStart"/>
      <w:r w:rsidRPr="000F69C4">
        <w:rPr>
          <w:rFonts w:ascii="Times New Roman" w:hAnsi="Times New Roman" w:cs="Times New Roman"/>
          <w:color w:val="000000" w:themeColor="text1"/>
        </w:rPr>
        <w:t>A2  Selected</w:t>
      </w:r>
      <w:proofErr w:type="gramEnd"/>
      <w:r w:rsidRPr="000F69C4">
        <w:rPr>
          <w:rFonts w:ascii="Times New Roman" w:hAnsi="Times New Roman" w:cs="Times New Roman"/>
          <w:color w:val="000000" w:themeColor="text1"/>
        </w:rPr>
        <w:t xml:space="preserve"> evaluation frameworks and tools for global health research</w:t>
      </w:r>
      <w:r w:rsidRPr="000F69C4">
        <w:rPr>
          <w:rFonts w:ascii="Times New Roman" w:hAnsi="Times New Roman" w:cs="Times New Roman" w:hint="eastAsia"/>
          <w:color w:val="000000" w:themeColor="text1"/>
        </w:rPr>
        <w:t xml:space="preserve"> and practice</w:t>
      </w:r>
    </w:p>
    <w:tbl>
      <w:tblPr>
        <w:tblW w:w="14673" w:type="dxa"/>
        <w:jc w:val="center"/>
        <w:tblLook w:val="04A0" w:firstRow="1" w:lastRow="0" w:firstColumn="1" w:lastColumn="0" w:noHBand="0" w:noVBand="1"/>
      </w:tblPr>
      <w:tblGrid>
        <w:gridCol w:w="2153"/>
        <w:gridCol w:w="1861"/>
        <w:gridCol w:w="2427"/>
        <w:gridCol w:w="5608"/>
        <w:gridCol w:w="1313"/>
        <w:gridCol w:w="1311"/>
      </w:tblGrid>
      <w:tr w:rsidR="00E25243" w:rsidRPr="000F69C4" w14:paraId="698C72A4" w14:textId="77777777" w:rsidTr="00B931ED">
        <w:trPr>
          <w:trHeight w:val="320"/>
          <w:jc w:val="center"/>
        </w:trPr>
        <w:tc>
          <w:tcPr>
            <w:tcW w:w="2153" w:type="dxa"/>
            <w:tcBorders>
              <w:top w:val="single" w:sz="4" w:space="0" w:color="auto"/>
              <w:left w:val="nil"/>
              <w:bottom w:val="single" w:sz="4" w:space="0" w:color="auto"/>
              <w:right w:val="nil"/>
            </w:tcBorders>
            <w:shd w:val="clear" w:color="auto" w:fill="auto"/>
            <w:noWrap/>
            <w:vAlign w:val="center"/>
            <w:hideMark/>
          </w:tcPr>
          <w:p w14:paraId="543D767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Title</w:t>
            </w:r>
          </w:p>
        </w:tc>
        <w:tc>
          <w:tcPr>
            <w:tcW w:w="1861" w:type="dxa"/>
            <w:tcBorders>
              <w:top w:val="single" w:sz="4" w:space="0" w:color="auto"/>
              <w:left w:val="nil"/>
              <w:bottom w:val="single" w:sz="4" w:space="0" w:color="auto"/>
              <w:right w:val="nil"/>
            </w:tcBorders>
            <w:shd w:val="clear" w:color="auto" w:fill="auto"/>
            <w:noWrap/>
            <w:vAlign w:val="center"/>
            <w:hideMark/>
          </w:tcPr>
          <w:p w14:paraId="54F60A52"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ategory</w:t>
            </w:r>
          </w:p>
        </w:tc>
        <w:tc>
          <w:tcPr>
            <w:tcW w:w="2427" w:type="dxa"/>
            <w:tcBorders>
              <w:top w:val="single" w:sz="4" w:space="0" w:color="auto"/>
              <w:left w:val="nil"/>
              <w:bottom w:val="single" w:sz="4" w:space="0" w:color="auto"/>
              <w:right w:val="nil"/>
            </w:tcBorders>
            <w:shd w:val="clear" w:color="auto" w:fill="auto"/>
            <w:noWrap/>
            <w:vAlign w:val="center"/>
            <w:hideMark/>
          </w:tcPr>
          <w:p w14:paraId="7DF6D5E2"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cope</w:t>
            </w:r>
          </w:p>
        </w:tc>
        <w:tc>
          <w:tcPr>
            <w:tcW w:w="5608" w:type="dxa"/>
            <w:tcBorders>
              <w:top w:val="single" w:sz="4" w:space="0" w:color="auto"/>
              <w:left w:val="nil"/>
              <w:bottom w:val="single" w:sz="4" w:space="0" w:color="auto"/>
              <w:right w:val="nil"/>
            </w:tcBorders>
            <w:shd w:val="clear" w:color="auto" w:fill="auto"/>
            <w:noWrap/>
            <w:vAlign w:val="center"/>
            <w:hideMark/>
          </w:tcPr>
          <w:p w14:paraId="0178471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omponents</w:t>
            </w:r>
          </w:p>
        </w:tc>
        <w:tc>
          <w:tcPr>
            <w:tcW w:w="1313" w:type="dxa"/>
            <w:tcBorders>
              <w:top w:val="single" w:sz="4" w:space="0" w:color="auto"/>
              <w:left w:val="nil"/>
              <w:bottom w:val="single" w:sz="4" w:space="0" w:color="auto"/>
              <w:right w:val="nil"/>
            </w:tcBorders>
            <w:shd w:val="clear" w:color="auto" w:fill="auto"/>
            <w:noWrap/>
            <w:vAlign w:val="center"/>
            <w:hideMark/>
          </w:tcPr>
          <w:p w14:paraId="7E4C57A1"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Developed by</w:t>
            </w:r>
          </w:p>
        </w:tc>
        <w:tc>
          <w:tcPr>
            <w:tcW w:w="1311" w:type="dxa"/>
            <w:tcBorders>
              <w:top w:val="single" w:sz="4" w:space="0" w:color="auto"/>
              <w:left w:val="nil"/>
              <w:bottom w:val="single" w:sz="4" w:space="0" w:color="auto"/>
              <w:right w:val="nil"/>
            </w:tcBorders>
            <w:shd w:val="clear" w:color="auto" w:fill="auto"/>
            <w:noWrap/>
            <w:vAlign w:val="center"/>
            <w:hideMark/>
          </w:tcPr>
          <w:p w14:paraId="51CABB9E"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Year</w:t>
            </w:r>
          </w:p>
        </w:tc>
      </w:tr>
      <w:tr w:rsidR="00E25243" w:rsidRPr="000F69C4" w14:paraId="2B82471B"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4C16DA0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ix Building Blocks of Health System</w:t>
            </w:r>
          </w:p>
        </w:tc>
        <w:tc>
          <w:tcPr>
            <w:tcW w:w="1861" w:type="dxa"/>
            <w:tcBorders>
              <w:top w:val="nil"/>
              <w:left w:val="nil"/>
              <w:bottom w:val="nil"/>
              <w:right w:val="nil"/>
            </w:tcBorders>
            <w:shd w:val="clear" w:color="auto" w:fill="auto"/>
            <w:noWrap/>
            <w:vAlign w:val="center"/>
            <w:hideMark/>
          </w:tcPr>
          <w:p w14:paraId="23B79105"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onceptual Framework</w:t>
            </w:r>
          </w:p>
        </w:tc>
        <w:tc>
          <w:tcPr>
            <w:tcW w:w="2427" w:type="dxa"/>
            <w:tcBorders>
              <w:top w:val="nil"/>
              <w:left w:val="nil"/>
              <w:bottom w:val="nil"/>
              <w:right w:val="nil"/>
            </w:tcBorders>
            <w:shd w:val="clear" w:color="auto" w:fill="auto"/>
            <w:noWrap/>
            <w:vAlign w:val="center"/>
            <w:hideMark/>
          </w:tcPr>
          <w:p w14:paraId="5443290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tructure of Health System (Human)</w:t>
            </w:r>
          </w:p>
        </w:tc>
        <w:tc>
          <w:tcPr>
            <w:tcW w:w="5608" w:type="dxa"/>
            <w:tcBorders>
              <w:top w:val="nil"/>
              <w:left w:val="nil"/>
              <w:bottom w:val="nil"/>
              <w:right w:val="nil"/>
            </w:tcBorders>
            <w:shd w:val="clear" w:color="auto" w:fill="auto"/>
            <w:noWrap/>
            <w:vAlign w:val="center"/>
            <w:hideMark/>
          </w:tcPr>
          <w:p w14:paraId="2F8AFFC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ervice delivery, governance and stewardship, health system financing, human resources, medical products and technology, health information system</w:t>
            </w:r>
          </w:p>
        </w:tc>
        <w:tc>
          <w:tcPr>
            <w:tcW w:w="1313" w:type="dxa"/>
            <w:tcBorders>
              <w:top w:val="nil"/>
              <w:left w:val="nil"/>
              <w:bottom w:val="nil"/>
              <w:right w:val="nil"/>
            </w:tcBorders>
            <w:shd w:val="clear" w:color="auto" w:fill="auto"/>
            <w:noWrap/>
            <w:vAlign w:val="center"/>
            <w:hideMark/>
          </w:tcPr>
          <w:p w14:paraId="0283ABF9"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Health Organization</w:t>
            </w:r>
          </w:p>
        </w:tc>
        <w:tc>
          <w:tcPr>
            <w:tcW w:w="1311" w:type="dxa"/>
            <w:tcBorders>
              <w:top w:val="nil"/>
              <w:left w:val="nil"/>
              <w:bottom w:val="nil"/>
              <w:right w:val="nil"/>
            </w:tcBorders>
            <w:shd w:val="clear" w:color="auto" w:fill="auto"/>
            <w:noWrap/>
            <w:vAlign w:val="center"/>
            <w:hideMark/>
          </w:tcPr>
          <w:p w14:paraId="10691CCB"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07</w:t>
            </w:r>
          </w:p>
        </w:tc>
      </w:tr>
      <w:tr w:rsidR="00E25243" w:rsidRPr="000F69C4" w14:paraId="57E0F878"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3FEE997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ontrol Knob Framework</w:t>
            </w:r>
          </w:p>
        </w:tc>
        <w:tc>
          <w:tcPr>
            <w:tcW w:w="1861" w:type="dxa"/>
            <w:tcBorders>
              <w:top w:val="nil"/>
              <w:left w:val="nil"/>
              <w:bottom w:val="nil"/>
              <w:right w:val="nil"/>
            </w:tcBorders>
            <w:shd w:val="clear" w:color="auto" w:fill="auto"/>
            <w:noWrap/>
            <w:vAlign w:val="center"/>
            <w:hideMark/>
          </w:tcPr>
          <w:p w14:paraId="3F8369F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onceptual Framework</w:t>
            </w:r>
          </w:p>
        </w:tc>
        <w:tc>
          <w:tcPr>
            <w:tcW w:w="2427" w:type="dxa"/>
            <w:tcBorders>
              <w:top w:val="nil"/>
              <w:left w:val="nil"/>
              <w:bottom w:val="nil"/>
              <w:right w:val="nil"/>
            </w:tcBorders>
            <w:shd w:val="clear" w:color="auto" w:fill="auto"/>
            <w:noWrap/>
            <w:vAlign w:val="center"/>
            <w:hideMark/>
          </w:tcPr>
          <w:p w14:paraId="2F83FCF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tructure of Health (Financing) System (Human)</w:t>
            </w:r>
          </w:p>
        </w:tc>
        <w:tc>
          <w:tcPr>
            <w:tcW w:w="5608" w:type="dxa"/>
            <w:tcBorders>
              <w:top w:val="nil"/>
              <w:left w:val="nil"/>
              <w:bottom w:val="nil"/>
              <w:right w:val="nil"/>
            </w:tcBorders>
            <w:shd w:val="clear" w:color="auto" w:fill="auto"/>
            <w:noWrap/>
            <w:vAlign w:val="center"/>
            <w:hideMark/>
          </w:tcPr>
          <w:p w14:paraId="758D902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control knobs (financing, payment, organization, regulation, behavior), performance outcomes (health status, consumer satisfaction, risk protection)</w:t>
            </w:r>
          </w:p>
        </w:tc>
        <w:tc>
          <w:tcPr>
            <w:tcW w:w="1313" w:type="dxa"/>
            <w:tcBorders>
              <w:top w:val="nil"/>
              <w:left w:val="nil"/>
              <w:bottom w:val="nil"/>
              <w:right w:val="nil"/>
            </w:tcBorders>
            <w:shd w:val="clear" w:color="auto" w:fill="auto"/>
            <w:noWrap/>
            <w:vAlign w:val="center"/>
            <w:hideMark/>
          </w:tcPr>
          <w:p w14:paraId="52E15B3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Bank</w:t>
            </w:r>
          </w:p>
        </w:tc>
        <w:tc>
          <w:tcPr>
            <w:tcW w:w="1311" w:type="dxa"/>
            <w:tcBorders>
              <w:top w:val="nil"/>
              <w:left w:val="nil"/>
              <w:bottom w:val="nil"/>
              <w:right w:val="nil"/>
            </w:tcBorders>
            <w:shd w:val="clear" w:color="auto" w:fill="auto"/>
            <w:noWrap/>
            <w:vAlign w:val="center"/>
            <w:hideMark/>
          </w:tcPr>
          <w:p w14:paraId="2A74A4B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14</w:t>
            </w:r>
          </w:p>
        </w:tc>
      </w:tr>
      <w:tr w:rsidR="00E25243" w:rsidRPr="000F69C4" w14:paraId="0E14C11F"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6CA8FF9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Monitoring and Evaluation Framework</w:t>
            </w:r>
          </w:p>
        </w:tc>
        <w:tc>
          <w:tcPr>
            <w:tcW w:w="1861" w:type="dxa"/>
            <w:tcBorders>
              <w:top w:val="nil"/>
              <w:left w:val="nil"/>
              <w:bottom w:val="nil"/>
              <w:right w:val="nil"/>
            </w:tcBorders>
            <w:shd w:val="clear" w:color="auto" w:fill="auto"/>
            <w:noWrap/>
            <w:vAlign w:val="center"/>
            <w:hideMark/>
          </w:tcPr>
          <w:p w14:paraId="2A612DB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Reporting Framework</w:t>
            </w:r>
          </w:p>
        </w:tc>
        <w:tc>
          <w:tcPr>
            <w:tcW w:w="2427" w:type="dxa"/>
            <w:tcBorders>
              <w:top w:val="nil"/>
              <w:left w:val="nil"/>
              <w:bottom w:val="nil"/>
              <w:right w:val="nil"/>
            </w:tcBorders>
            <w:shd w:val="clear" w:color="auto" w:fill="auto"/>
            <w:noWrap/>
            <w:vAlign w:val="center"/>
            <w:hideMark/>
          </w:tcPr>
          <w:p w14:paraId="6D23059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IHR Implementation and COVID-19 Control</w:t>
            </w:r>
          </w:p>
        </w:tc>
        <w:tc>
          <w:tcPr>
            <w:tcW w:w="5608" w:type="dxa"/>
            <w:tcBorders>
              <w:top w:val="nil"/>
              <w:left w:val="nil"/>
              <w:bottom w:val="nil"/>
              <w:right w:val="nil"/>
            </w:tcBorders>
            <w:shd w:val="clear" w:color="auto" w:fill="auto"/>
            <w:noWrap/>
            <w:vAlign w:val="center"/>
            <w:hideMark/>
          </w:tcPr>
          <w:p w14:paraId="739967D6"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3 geographical scopes (global level, countries and priority countries), 3 planning and monitoring needs (preparedness, response and situation), 9 pillars/areas (covering country-level action, travel management, national laboratories, infection prevention and control, case management, logistics, essential health services and systems, cross-cutting issues)</w:t>
            </w:r>
          </w:p>
        </w:tc>
        <w:tc>
          <w:tcPr>
            <w:tcW w:w="1313" w:type="dxa"/>
            <w:tcBorders>
              <w:top w:val="nil"/>
              <w:left w:val="nil"/>
              <w:bottom w:val="nil"/>
              <w:right w:val="nil"/>
            </w:tcBorders>
            <w:shd w:val="clear" w:color="auto" w:fill="auto"/>
            <w:noWrap/>
            <w:vAlign w:val="center"/>
            <w:hideMark/>
          </w:tcPr>
          <w:p w14:paraId="5F3166C4"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Health Organization</w:t>
            </w:r>
          </w:p>
        </w:tc>
        <w:tc>
          <w:tcPr>
            <w:tcW w:w="1311" w:type="dxa"/>
            <w:tcBorders>
              <w:top w:val="nil"/>
              <w:left w:val="nil"/>
              <w:bottom w:val="nil"/>
              <w:right w:val="nil"/>
            </w:tcBorders>
            <w:shd w:val="clear" w:color="auto" w:fill="auto"/>
            <w:noWrap/>
            <w:vAlign w:val="center"/>
            <w:hideMark/>
          </w:tcPr>
          <w:p w14:paraId="054047F2"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20</w:t>
            </w:r>
          </w:p>
        </w:tc>
      </w:tr>
      <w:tr w:rsidR="00E25243" w:rsidRPr="000F69C4" w14:paraId="23967FEB"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4D416A3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ustainability Framework for Action against NTDs</w:t>
            </w:r>
          </w:p>
        </w:tc>
        <w:tc>
          <w:tcPr>
            <w:tcW w:w="1861" w:type="dxa"/>
            <w:tcBorders>
              <w:top w:val="nil"/>
              <w:left w:val="nil"/>
              <w:bottom w:val="nil"/>
              <w:right w:val="nil"/>
            </w:tcBorders>
            <w:shd w:val="clear" w:color="auto" w:fill="auto"/>
            <w:noWrap/>
            <w:vAlign w:val="center"/>
            <w:hideMark/>
          </w:tcPr>
          <w:p w14:paraId="6193F93F"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Action Framework</w:t>
            </w:r>
          </w:p>
        </w:tc>
        <w:tc>
          <w:tcPr>
            <w:tcW w:w="2427" w:type="dxa"/>
            <w:tcBorders>
              <w:top w:val="nil"/>
              <w:left w:val="nil"/>
              <w:bottom w:val="nil"/>
              <w:right w:val="nil"/>
            </w:tcBorders>
            <w:shd w:val="clear" w:color="auto" w:fill="auto"/>
            <w:noWrap/>
            <w:vAlign w:val="center"/>
            <w:hideMark/>
          </w:tcPr>
          <w:p w14:paraId="04CDD41C"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NTD Control</w:t>
            </w:r>
          </w:p>
        </w:tc>
        <w:tc>
          <w:tcPr>
            <w:tcW w:w="5608" w:type="dxa"/>
            <w:tcBorders>
              <w:top w:val="nil"/>
              <w:left w:val="nil"/>
              <w:bottom w:val="nil"/>
              <w:right w:val="nil"/>
            </w:tcBorders>
            <w:shd w:val="clear" w:color="auto" w:fill="auto"/>
            <w:noWrap/>
            <w:vAlign w:val="center"/>
            <w:hideMark/>
          </w:tcPr>
          <w:p w14:paraId="674EF11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module of contextual inputs (political environment, epidemiology and social context), module of intervention (non-health sector, health system), module of outcome (coverage of service, roadmap outcome realization)</w:t>
            </w:r>
          </w:p>
        </w:tc>
        <w:tc>
          <w:tcPr>
            <w:tcW w:w="1313" w:type="dxa"/>
            <w:tcBorders>
              <w:top w:val="nil"/>
              <w:left w:val="nil"/>
              <w:bottom w:val="nil"/>
              <w:right w:val="nil"/>
            </w:tcBorders>
            <w:shd w:val="clear" w:color="auto" w:fill="auto"/>
            <w:noWrap/>
            <w:vAlign w:val="center"/>
            <w:hideMark/>
          </w:tcPr>
          <w:p w14:paraId="5A82EA2C"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Health Organization</w:t>
            </w:r>
          </w:p>
        </w:tc>
        <w:tc>
          <w:tcPr>
            <w:tcW w:w="1311" w:type="dxa"/>
            <w:tcBorders>
              <w:top w:val="nil"/>
              <w:left w:val="nil"/>
              <w:bottom w:val="nil"/>
              <w:right w:val="nil"/>
            </w:tcBorders>
            <w:shd w:val="clear" w:color="auto" w:fill="auto"/>
            <w:noWrap/>
            <w:vAlign w:val="center"/>
            <w:hideMark/>
          </w:tcPr>
          <w:p w14:paraId="6B5E8162"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21</w:t>
            </w:r>
          </w:p>
        </w:tc>
      </w:tr>
      <w:tr w:rsidR="00E25243" w:rsidRPr="000F69C4" w14:paraId="2C49DDB0"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5FB622D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Global Technical Strategy Framework for Malaria 2016-2030</w:t>
            </w:r>
          </w:p>
        </w:tc>
        <w:tc>
          <w:tcPr>
            <w:tcW w:w="1861" w:type="dxa"/>
            <w:tcBorders>
              <w:top w:val="nil"/>
              <w:left w:val="nil"/>
              <w:bottom w:val="nil"/>
              <w:right w:val="nil"/>
            </w:tcBorders>
            <w:shd w:val="clear" w:color="auto" w:fill="auto"/>
            <w:noWrap/>
            <w:vAlign w:val="center"/>
            <w:hideMark/>
          </w:tcPr>
          <w:p w14:paraId="6962EB4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Action Framework</w:t>
            </w:r>
          </w:p>
        </w:tc>
        <w:tc>
          <w:tcPr>
            <w:tcW w:w="2427" w:type="dxa"/>
            <w:tcBorders>
              <w:top w:val="nil"/>
              <w:left w:val="nil"/>
              <w:bottom w:val="nil"/>
              <w:right w:val="nil"/>
            </w:tcBorders>
            <w:shd w:val="clear" w:color="auto" w:fill="auto"/>
            <w:noWrap/>
            <w:vAlign w:val="center"/>
            <w:hideMark/>
          </w:tcPr>
          <w:p w14:paraId="12E972A4"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Malaria Control</w:t>
            </w:r>
          </w:p>
        </w:tc>
        <w:tc>
          <w:tcPr>
            <w:tcW w:w="5608" w:type="dxa"/>
            <w:tcBorders>
              <w:top w:val="nil"/>
              <w:left w:val="nil"/>
              <w:bottom w:val="nil"/>
              <w:right w:val="nil"/>
            </w:tcBorders>
            <w:shd w:val="clear" w:color="auto" w:fill="auto"/>
            <w:noWrap/>
            <w:vAlign w:val="center"/>
            <w:hideMark/>
          </w:tcPr>
          <w:p w14:paraId="20DFC19E"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3 pillars (ensure the universal access to malaria care service, accelerate the elimination, and transform malaria surveillance into core intervention), 2  supporting elements (research and enabling environment)</w:t>
            </w:r>
          </w:p>
        </w:tc>
        <w:tc>
          <w:tcPr>
            <w:tcW w:w="1313" w:type="dxa"/>
            <w:tcBorders>
              <w:top w:val="nil"/>
              <w:left w:val="nil"/>
              <w:bottom w:val="nil"/>
              <w:right w:val="nil"/>
            </w:tcBorders>
            <w:shd w:val="clear" w:color="auto" w:fill="auto"/>
            <w:noWrap/>
            <w:vAlign w:val="center"/>
            <w:hideMark/>
          </w:tcPr>
          <w:p w14:paraId="43137B2D"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Health Organization</w:t>
            </w:r>
          </w:p>
        </w:tc>
        <w:tc>
          <w:tcPr>
            <w:tcW w:w="1311" w:type="dxa"/>
            <w:tcBorders>
              <w:top w:val="nil"/>
              <w:left w:val="nil"/>
              <w:bottom w:val="nil"/>
              <w:right w:val="nil"/>
            </w:tcBorders>
            <w:shd w:val="clear" w:color="auto" w:fill="auto"/>
            <w:noWrap/>
            <w:vAlign w:val="center"/>
            <w:hideMark/>
          </w:tcPr>
          <w:p w14:paraId="5D6950B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17</w:t>
            </w:r>
          </w:p>
        </w:tc>
      </w:tr>
      <w:tr w:rsidR="00E25243" w:rsidRPr="000F69C4" w14:paraId="2DAFAA58"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28CA69AD"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Global Burden of Disease</w:t>
            </w:r>
          </w:p>
        </w:tc>
        <w:tc>
          <w:tcPr>
            <w:tcW w:w="1861" w:type="dxa"/>
            <w:tcBorders>
              <w:top w:val="nil"/>
              <w:left w:val="nil"/>
              <w:bottom w:val="nil"/>
              <w:right w:val="nil"/>
            </w:tcBorders>
            <w:shd w:val="clear" w:color="auto" w:fill="auto"/>
            <w:noWrap/>
            <w:vAlign w:val="center"/>
            <w:hideMark/>
          </w:tcPr>
          <w:p w14:paraId="7844E949"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Evaluation Tool</w:t>
            </w:r>
          </w:p>
        </w:tc>
        <w:tc>
          <w:tcPr>
            <w:tcW w:w="2427" w:type="dxa"/>
            <w:tcBorders>
              <w:top w:val="nil"/>
              <w:left w:val="nil"/>
              <w:bottom w:val="nil"/>
              <w:right w:val="nil"/>
            </w:tcBorders>
            <w:shd w:val="clear" w:color="auto" w:fill="auto"/>
            <w:noWrap/>
            <w:vAlign w:val="center"/>
            <w:hideMark/>
          </w:tcPr>
          <w:p w14:paraId="06B694C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Disease Burden</w:t>
            </w:r>
          </w:p>
        </w:tc>
        <w:tc>
          <w:tcPr>
            <w:tcW w:w="5608" w:type="dxa"/>
            <w:tcBorders>
              <w:top w:val="nil"/>
              <w:left w:val="nil"/>
              <w:bottom w:val="nil"/>
              <w:right w:val="nil"/>
            </w:tcBorders>
            <w:shd w:val="clear" w:color="auto" w:fill="auto"/>
            <w:noWrap/>
            <w:vAlign w:val="center"/>
            <w:hideMark/>
          </w:tcPr>
          <w:p w14:paraId="25754DB6"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 xml:space="preserve">YLL (Years of Life Lost), YLD (Years of Life Lived with Disability) </w:t>
            </w:r>
          </w:p>
        </w:tc>
        <w:tc>
          <w:tcPr>
            <w:tcW w:w="1313" w:type="dxa"/>
            <w:tcBorders>
              <w:top w:val="nil"/>
              <w:left w:val="nil"/>
              <w:bottom w:val="nil"/>
              <w:right w:val="nil"/>
            </w:tcBorders>
            <w:shd w:val="clear" w:color="auto" w:fill="auto"/>
            <w:noWrap/>
            <w:vAlign w:val="center"/>
            <w:hideMark/>
          </w:tcPr>
          <w:p w14:paraId="20330F4B"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GBD Research Team</w:t>
            </w:r>
          </w:p>
        </w:tc>
        <w:tc>
          <w:tcPr>
            <w:tcW w:w="1311" w:type="dxa"/>
            <w:tcBorders>
              <w:top w:val="nil"/>
              <w:left w:val="nil"/>
              <w:bottom w:val="nil"/>
              <w:right w:val="nil"/>
            </w:tcBorders>
            <w:shd w:val="clear" w:color="auto" w:fill="auto"/>
            <w:noWrap/>
            <w:vAlign w:val="center"/>
            <w:hideMark/>
          </w:tcPr>
          <w:p w14:paraId="61DE715B"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Annual</w:t>
            </w:r>
          </w:p>
        </w:tc>
      </w:tr>
      <w:tr w:rsidR="00E25243" w:rsidRPr="000F69C4" w14:paraId="036809FC" w14:textId="77777777" w:rsidTr="00B931ED">
        <w:trPr>
          <w:trHeight w:val="320"/>
          <w:jc w:val="center"/>
        </w:trPr>
        <w:tc>
          <w:tcPr>
            <w:tcW w:w="2153" w:type="dxa"/>
            <w:tcBorders>
              <w:top w:val="nil"/>
              <w:left w:val="nil"/>
              <w:bottom w:val="nil"/>
              <w:right w:val="nil"/>
            </w:tcBorders>
            <w:shd w:val="clear" w:color="auto" w:fill="auto"/>
            <w:noWrap/>
            <w:vAlign w:val="center"/>
            <w:hideMark/>
          </w:tcPr>
          <w:p w14:paraId="4726B63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States Parties Annual Reporting</w:t>
            </w:r>
          </w:p>
        </w:tc>
        <w:tc>
          <w:tcPr>
            <w:tcW w:w="1861" w:type="dxa"/>
            <w:tcBorders>
              <w:top w:val="nil"/>
              <w:left w:val="nil"/>
              <w:bottom w:val="nil"/>
              <w:right w:val="nil"/>
            </w:tcBorders>
            <w:shd w:val="clear" w:color="auto" w:fill="auto"/>
            <w:noWrap/>
            <w:vAlign w:val="center"/>
            <w:hideMark/>
          </w:tcPr>
          <w:p w14:paraId="3329BB1E"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Evaluation Tool</w:t>
            </w:r>
          </w:p>
        </w:tc>
        <w:tc>
          <w:tcPr>
            <w:tcW w:w="2427" w:type="dxa"/>
            <w:tcBorders>
              <w:top w:val="nil"/>
              <w:left w:val="nil"/>
              <w:bottom w:val="nil"/>
              <w:right w:val="nil"/>
            </w:tcBorders>
            <w:shd w:val="clear" w:color="auto" w:fill="auto"/>
            <w:noWrap/>
            <w:vAlign w:val="center"/>
            <w:hideMark/>
          </w:tcPr>
          <w:p w14:paraId="62FC44E3"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IHR Implementation</w:t>
            </w:r>
          </w:p>
        </w:tc>
        <w:tc>
          <w:tcPr>
            <w:tcW w:w="5608" w:type="dxa"/>
            <w:tcBorders>
              <w:top w:val="nil"/>
              <w:left w:val="nil"/>
              <w:bottom w:val="nil"/>
              <w:right w:val="nil"/>
            </w:tcBorders>
            <w:shd w:val="clear" w:color="auto" w:fill="auto"/>
            <w:noWrap/>
            <w:vAlign w:val="center"/>
            <w:hideMark/>
          </w:tcPr>
          <w:p w14:paraId="02EBB440"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13 key IHR areas (IHR legislation and financing, IHR strategic coordination, zoonotic events and the human-animal interface, food safety, laboratory, surveillance, human resources, emergency preparedness for response, health service provision, risk communication, points of entry, chemical events, radiation emergencies)</w:t>
            </w:r>
          </w:p>
        </w:tc>
        <w:tc>
          <w:tcPr>
            <w:tcW w:w="1313" w:type="dxa"/>
            <w:tcBorders>
              <w:top w:val="nil"/>
              <w:left w:val="nil"/>
              <w:bottom w:val="nil"/>
              <w:right w:val="nil"/>
            </w:tcBorders>
            <w:shd w:val="clear" w:color="auto" w:fill="auto"/>
            <w:noWrap/>
            <w:vAlign w:val="center"/>
            <w:hideMark/>
          </w:tcPr>
          <w:p w14:paraId="276EB16D"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Health Organization</w:t>
            </w:r>
          </w:p>
        </w:tc>
        <w:tc>
          <w:tcPr>
            <w:tcW w:w="1311" w:type="dxa"/>
            <w:tcBorders>
              <w:top w:val="nil"/>
              <w:left w:val="nil"/>
              <w:bottom w:val="nil"/>
              <w:right w:val="nil"/>
            </w:tcBorders>
            <w:shd w:val="clear" w:color="auto" w:fill="auto"/>
            <w:noWrap/>
            <w:vAlign w:val="center"/>
            <w:hideMark/>
          </w:tcPr>
          <w:p w14:paraId="5C996296"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Annual</w:t>
            </w:r>
          </w:p>
        </w:tc>
      </w:tr>
      <w:tr w:rsidR="00E25243" w:rsidRPr="000F69C4" w14:paraId="2D1B3601" w14:textId="77777777" w:rsidTr="00B931ED">
        <w:trPr>
          <w:trHeight w:val="320"/>
          <w:jc w:val="center"/>
        </w:trPr>
        <w:tc>
          <w:tcPr>
            <w:tcW w:w="2153" w:type="dxa"/>
            <w:tcBorders>
              <w:top w:val="nil"/>
              <w:left w:val="nil"/>
              <w:right w:val="nil"/>
            </w:tcBorders>
            <w:shd w:val="clear" w:color="auto" w:fill="auto"/>
            <w:noWrap/>
            <w:vAlign w:val="center"/>
            <w:hideMark/>
          </w:tcPr>
          <w:p w14:paraId="4953B4D4"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Performance of Veterinary Services</w:t>
            </w:r>
          </w:p>
        </w:tc>
        <w:tc>
          <w:tcPr>
            <w:tcW w:w="1861" w:type="dxa"/>
            <w:tcBorders>
              <w:top w:val="nil"/>
              <w:left w:val="nil"/>
              <w:right w:val="nil"/>
            </w:tcBorders>
            <w:shd w:val="clear" w:color="auto" w:fill="auto"/>
            <w:noWrap/>
            <w:vAlign w:val="center"/>
            <w:hideMark/>
          </w:tcPr>
          <w:p w14:paraId="2B4D1045"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Evaluation Tool</w:t>
            </w:r>
          </w:p>
        </w:tc>
        <w:tc>
          <w:tcPr>
            <w:tcW w:w="2427" w:type="dxa"/>
            <w:tcBorders>
              <w:top w:val="nil"/>
              <w:left w:val="nil"/>
              <w:right w:val="nil"/>
            </w:tcBorders>
            <w:shd w:val="clear" w:color="auto" w:fill="auto"/>
            <w:noWrap/>
            <w:vAlign w:val="center"/>
            <w:hideMark/>
          </w:tcPr>
          <w:p w14:paraId="4675E615"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Veterinary Service</w:t>
            </w:r>
          </w:p>
        </w:tc>
        <w:tc>
          <w:tcPr>
            <w:tcW w:w="5608" w:type="dxa"/>
            <w:tcBorders>
              <w:top w:val="nil"/>
              <w:left w:val="nil"/>
              <w:bottom w:val="nil"/>
              <w:right w:val="nil"/>
            </w:tcBorders>
            <w:shd w:val="clear" w:color="auto" w:fill="auto"/>
            <w:noWrap/>
            <w:vAlign w:val="center"/>
            <w:hideMark/>
          </w:tcPr>
          <w:p w14:paraId="34088441"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4 fundamental components(human physical and financial resources, technical authority and capacity, interaction with stakeholders, access to markets) and 45 critical competencies</w:t>
            </w:r>
          </w:p>
        </w:tc>
        <w:tc>
          <w:tcPr>
            <w:tcW w:w="1313" w:type="dxa"/>
            <w:tcBorders>
              <w:top w:val="nil"/>
              <w:left w:val="nil"/>
              <w:bottom w:val="nil"/>
              <w:right w:val="nil"/>
            </w:tcBorders>
            <w:shd w:val="clear" w:color="auto" w:fill="auto"/>
            <w:noWrap/>
            <w:vAlign w:val="center"/>
            <w:hideMark/>
          </w:tcPr>
          <w:p w14:paraId="45C6762C"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World Organization for Animal Health</w:t>
            </w:r>
          </w:p>
        </w:tc>
        <w:tc>
          <w:tcPr>
            <w:tcW w:w="1311" w:type="dxa"/>
            <w:tcBorders>
              <w:top w:val="nil"/>
              <w:left w:val="nil"/>
              <w:bottom w:val="nil"/>
              <w:right w:val="nil"/>
            </w:tcBorders>
            <w:shd w:val="clear" w:color="auto" w:fill="auto"/>
            <w:noWrap/>
            <w:vAlign w:val="center"/>
            <w:hideMark/>
          </w:tcPr>
          <w:p w14:paraId="69B0578A"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07-</w:t>
            </w:r>
          </w:p>
        </w:tc>
      </w:tr>
      <w:tr w:rsidR="00E25243" w:rsidRPr="0023565D" w14:paraId="4402754D" w14:textId="77777777" w:rsidTr="00B931ED">
        <w:trPr>
          <w:trHeight w:val="320"/>
          <w:jc w:val="center"/>
        </w:trPr>
        <w:tc>
          <w:tcPr>
            <w:tcW w:w="2153" w:type="dxa"/>
            <w:tcBorders>
              <w:top w:val="nil"/>
              <w:left w:val="nil"/>
              <w:bottom w:val="single" w:sz="4" w:space="0" w:color="auto"/>
              <w:right w:val="nil"/>
            </w:tcBorders>
            <w:shd w:val="clear" w:color="auto" w:fill="auto"/>
            <w:noWrap/>
            <w:vAlign w:val="center"/>
            <w:hideMark/>
          </w:tcPr>
          <w:p w14:paraId="07F39B49"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Global One Health Index</w:t>
            </w:r>
          </w:p>
        </w:tc>
        <w:tc>
          <w:tcPr>
            <w:tcW w:w="1861" w:type="dxa"/>
            <w:tcBorders>
              <w:top w:val="nil"/>
              <w:left w:val="nil"/>
              <w:bottom w:val="single" w:sz="4" w:space="0" w:color="auto"/>
              <w:right w:val="nil"/>
            </w:tcBorders>
            <w:shd w:val="clear" w:color="auto" w:fill="auto"/>
            <w:noWrap/>
            <w:vAlign w:val="center"/>
            <w:hideMark/>
          </w:tcPr>
          <w:p w14:paraId="2798E79C"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Evaluation Tool</w:t>
            </w:r>
          </w:p>
        </w:tc>
        <w:tc>
          <w:tcPr>
            <w:tcW w:w="2427" w:type="dxa"/>
            <w:tcBorders>
              <w:top w:val="nil"/>
              <w:left w:val="nil"/>
              <w:bottom w:val="single" w:sz="4" w:space="0" w:color="auto"/>
              <w:right w:val="nil"/>
            </w:tcBorders>
            <w:shd w:val="clear" w:color="auto" w:fill="auto"/>
            <w:noWrap/>
            <w:vAlign w:val="center"/>
            <w:hideMark/>
          </w:tcPr>
          <w:p w14:paraId="2FFA05F8"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One Health</w:t>
            </w:r>
          </w:p>
        </w:tc>
        <w:tc>
          <w:tcPr>
            <w:tcW w:w="5608" w:type="dxa"/>
            <w:tcBorders>
              <w:top w:val="nil"/>
              <w:left w:val="nil"/>
              <w:bottom w:val="single" w:sz="4" w:space="0" w:color="000000"/>
              <w:right w:val="nil"/>
            </w:tcBorders>
            <w:shd w:val="clear" w:color="auto" w:fill="auto"/>
            <w:noWrap/>
            <w:vAlign w:val="center"/>
            <w:hideMark/>
          </w:tcPr>
          <w:p w14:paraId="25C3BAB6"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external driver index (earth system, economical system, technological system, sociological system and institutional system), intrinsic driver index (human health, animal health and environment health), core driver index (zoonotic diseases, food security, antimicrobial resistance, climate change and governance)</w:t>
            </w:r>
          </w:p>
        </w:tc>
        <w:tc>
          <w:tcPr>
            <w:tcW w:w="1313" w:type="dxa"/>
            <w:tcBorders>
              <w:top w:val="nil"/>
              <w:left w:val="nil"/>
              <w:bottom w:val="single" w:sz="4" w:space="0" w:color="000000"/>
              <w:right w:val="nil"/>
            </w:tcBorders>
            <w:shd w:val="clear" w:color="auto" w:fill="auto"/>
            <w:noWrap/>
            <w:vAlign w:val="center"/>
            <w:hideMark/>
          </w:tcPr>
          <w:p w14:paraId="60DE93C2" w14:textId="77777777" w:rsidR="00E25243" w:rsidRPr="000F69C4"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GOHI Research Team</w:t>
            </w:r>
          </w:p>
        </w:tc>
        <w:tc>
          <w:tcPr>
            <w:tcW w:w="1311" w:type="dxa"/>
            <w:tcBorders>
              <w:top w:val="nil"/>
              <w:left w:val="nil"/>
              <w:bottom w:val="single" w:sz="4" w:space="0" w:color="000000"/>
              <w:right w:val="nil"/>
            </w:tcBorders>
            <w:shd w:val="clear" w:color="auto" w:fill="auto"/>
            <w:noWrap/>
            <w:vAlign w:val="center"/>
            <w:hideMark/>
          </w:tcPr>
          <w:p w14:paraId="55D769CB" w14:textId="77777777" w:rsidR="00E25243" w:rsidRPr="008F6BF3" w:rsidRDefault="00E25243" w:rsidP="00B931ED">
            <w:pPr>
              <w:jc w:val="center"/>
              <w:rPr>
                <w:rFonts w:ascii="Times New Roman" w:eastAsia="Times New Roman" w:hAnsi="Times New Roman" w:cs="Times New Roman"/>
                <w:color w:val="000000"/>
                <w:sz w:val="21"/>
                <w:szCs w:val="21"/>
              </w:rPr>
            </w:pPr>
            <w:r w:rsidRPr="000F69C4">
              <w:rPr>
                <w:rFonts w:ascii="Times New Roman" w:eastAsia="Times New Roman" w:hAnsi="Times New Roman" w:cs="Times New Roman"/>
                <w:color w:val="000000"/>
                <w:sz w:val="21"/>
                <w:szCs w:val="21"/>
              </w:rPr>
              <w:t>2022-</w:t>
            </w:r>
          </w:p>
        </w:tc>
      </w:tr>
      <w:bookmarkEnd w:id="0"/>
    </w:tbl>
    <w:p w14:paraId="2D5ADBAC" w14:textId="77777777" w:rsidR="00E25243" w:rsidRDefault="00E25243"/>
    <w:sectPr w:rsidR="00E25243" w:rsidSect="00E25243">
      <w:pgSz w:w="16840" w:h="11900" w:orient="landscape"/>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TZhongsong">
    <w:charset w:val="86"/>
    <w:family w:val="auto"/>
    <w:pitch w:val="variable"/>
    <w:sig w:usb0="00000287" w:usb1="080F0000" w:usb2="00000010" w:usb3="00000000" w:csb0="0004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243"/>
    <w:rsid w:val="00000E65"/>
    <w:rsid w:val="00000FBF"/>
    <w:rsid w:val="000020C0"/>
    <w:rsid w:val="00006EC8"/>
    <w:rsid w:val="00006FFC"/>
    <w:rsid w:val="00013C22"/>
    <w:rsid w:val="00014086"/>
    <w:rsid w:val="00030101"/>
    <w:rsid w:val="000321F8"/>
    <w:rsid w:val="00041D72"/>
    <w:rsid w:val="00043D35"/>
    <w:rsid w:val="00052111"/>
    <w:rsid w:val="00064FE8"/>
    <w:rsid w:val="00073449"/>
    <w:rsid w:val="00080787"/>
    <w:rsid w:val="0008740E"/>
    <w:rsid w:val="00092112"/>
    <w:rsid w:val="00094E7A"/>
    <w:rsid w:val="000A1B22"/>
    <w:rsid w:val="000A2ECF"/>
    <w:rsid w:val="000A5B45"/>
    <w:rsid w:val="000C52C4"/>
    <w:rsid w:val="000C6507"/>
    <w:rsid w:val="000D13D2"/>
    <w:rsid w:val="000D1EC0"/>
    <w:rsid w:val="001006FE"/>
    <w:rsid w:val="00104248"/>
    <w:rsid w:val="00105042"/>
    <w:rsid w:val="00112E1C"/>
    <w:rsid w:val="001149AA"/>
    <w:rsid w:val="00125192"/>
    <w:rsid w:val="001302F0"/>
    <w:rsid w:val="001428F3"/>
    <w:rsid w:val="00150AE4"/>
    <w:rsid w:val="00153449"/>
    <w:rsid w:val="00177454"/>
    <w:rsid w:val="001841B0"/>
    <w:rsid w:val="00184B6D"/>
    <w:rsid w:val="00192704"/>
    <w:rsid w:val="001A631B"/>
    <w:rsid w:val="001B11DD"/>
    <w:rsid w:val="001B7974"/>
    <w:rsid w:val="001B7F11"/>
    <w:rsid w:val="001C272D"/>
    <w:rsid w:val="001C7007"/>
    <w:rsid w:val="001C77D0"/>
    <w:rsid w:val="001D5391"/>
    <w:rsid w:val="001E601F"/>
    <w:rsid w:val="001E7291"/>
    <w:rsid w:val="001F388B"/>
    <w:rsid w:val="00204509"/>
    <w:rsid w:val="0022099C"/>
    <w:rsid w:val="0023449F"/>
    <w:rsid w:val="00234737"/>
    <w:rsid w:val="00260986"/>
    <w:rsid w:val="00262A61"/>
    <w:rsid w:val="00263079"/>
    <w:rsid w:val="00271D5B"/>
    <w:rsid w:val="002762E7"/>
    <w:rsid w:val="002850A0"/>
    <w:rsid w:val="00285119"/>
    <w:rsid w:val="00287C5E"/>
    <w:rsid w:val="002931D3"/>
    <w:rsid w:val="002B1771"/>
    <w:rsid w:val="002B1E15"/>
    <w:rsid w:val="002B243B"/>
    <w:rsid w:val="002B534E"/>
    <w:rsid w:val="002B5C1D"/>
    <w:rsid w:val="002B6DC6"/>
    <w:rsid w:val="002E5AE7"/>
    <w:rsid w:val="002F1662"/>
    <w:rsid w:val="002F39A9"/>
    <w:rsid w:val="002F3F76"/>
    <w:rsid w:val="002F6EAD"/>
    <w:rsid w:val="0030170B"/>
    <w:rsid w:val="0030184C"/>
    <w:rsid w:val="00301DBD"/>
    <w:rsid w:val="00302F00"/>
    <w:rsid w:val="00303F26"/>
    <w:rsid w:val="00305003"/>
    <w:rsid w:val="003252EC"/>
    <w:rsid w:val="00334C44"/>
    <w:rsid w:val="00343E7A"/>
    <w:rsid w:val="00351619"/>
    <w:rsid w:val="00354EC0"/>
    <w:rsid w:val="003555A2"/>
    <w:rsid w:val="00357E1B"/>
    <w:rsid w:val="00362319"/>
    <w:rsid w:val="00364D27"/>
    <w:rsid w:val="00365AD6"/>
    <w:rsid w:val="00367D65"/>
    <w:rsid w:val="003716AA"/>
    <w:rsid w:val="003809AC"/>
    <w:rsid w:val="00395437"/>
    <w:rsid w:val="003A0E3D"/>
    <w:rsid w:val="003A3E80"/>
    <w:rsid w:val="003B4BE3"/>
    <w:rsid w:val="003B4E5A"/>
    <w:rsid w:val="003B515B"/>
    <w:rsid w:val="003C7901"/>
    <w:rsid w:val="003D152C"/>
    <w:rsid w:val="003D52CB"/>
    <w:rsid w:val="003D574F"/>
    <w:rsid w:val="003D5826"/>
    <w:rsid w:val="003F2C93"/>
    <w:rsid w:val="003F5121"/>
    <w:rsid w:val="00404C4A"/>
    <w:rsid w:val="00405D95"/>
    <w:rsid w:val="004240FF"/>
    <w:rsid w:val="004257BA"/>
    <w:rsid w:val="00441C83"/>
    <w:rsid w:val="00445911"/>
    <w:rsid w:val="00473D6D"/>
    <w:rsid w:val="00476912"/>
    <w:rsid w:val="00483EF5"/>
    <w:rsid w:val="00492074"/>
    <w:rsid w:val="004928A5"/>
    <w:rsid w:val="004A02CC"/>
    <w:rsid w:val="004A1D2A"/>
    <w:rsid w:val="004A6C8C"/>
    <w:rsid w:val="004B1605"/>
    <w:rsid w:val="004D167F"/>
    <w:rsid w:val="004E4584"/>
    <w:rsid w:val="004E75F0"/>
    <w:rsid w:val="004F2C08"/>
    <w:rsid w:val="004F3119"/>
    <w:rsid w:val="005060E0"/>
    <w:rsid w:val="00511D03"/>
    <w:rsid w:val="00512C23"/>
    <w:rsid w:val="0051306F"/>
    <w:rsid w:val="00524EF2"/>
    <w:rsid w:val="005318EF"/>
    <w:rsid w:val="00532560"/>
    <w:rsid w:val="005427F3"/>
    <w:rsid w:val="00545999"/>
    <w:rsid w:val="00553391"/>
    <w:rsid w:val="00571549"/>
    <w:rsid w:val="00572954"/>
    <w:rsid w:val="00581FE2"/>
    <w:rsid w:val="00587C5B"/>
    <w:rsid w:val="005965E1"/>
    <w:rsid w:val="00596BC9"/>
    <w:rsid w:val="005A746B"/>
    <w:rsid w:val="005C065D"/>
    <w:rsid w:val="005D05ED"/>
    <w:rsid w:val="005D4D95"/>
    <w:rsid w:val="005D5786"/>
    <w:rsid w:val="005E34A0"/>
    <w:rsid w:val="00603F4D"/>
    <w:rsid w:val="00605F48"/>
    <w:rsid w:val="00612238"/>
    <w:rsid w:val="00623A3D"/>
    <w:rsid w:val="00626B01"/>
    <w:rsid w:val="0063132B"/>
    <w:rsid w:val="006376C2"/>
    <w:rsid w:val="00651842"/>
    <w:rsid w:val="006538F4"/>
    <w:rsid w:val="006612F8"/>
    <w:rsid w:val="006626BA"/>
    <w:rsid w:val="00671AF3"/>
    <w:rsid w:val="006A2683"/>
    <w:rsid w:val="006D3024"/>
    <w:rsid w:val="006D3B0E"/>
    <w:rsid w:val="006D4743"/>
    <w:rsid w:val="006D6CE3"/>
    <w:rsid w:val="006E0D3C"/>
    <w:rsid w:val="006E0D4F"/>
    <w:rsid w:val="00704762"/>
    <w:rsid w:val="007103C9"/>
    <w:rsid w:val="00712DD6"/>
    <w:rsid w:val="00727B61"/>
    <w:rsid w:val="00730270"/>
    <w:rsid w:val="00735D6E"/>
    <w:rsid w:val="00737EDA"/>
    <w:rsid w:val="00740ADE"/>
    <w:rsid w:val="007458E9"/>
    <w:rsid w:val="007548C8"/>
    <w:rsid w:val="00757E9C"/>
    <w:rsid w:val="00782B0F"/>
    <w:rsid w:val="00791A06"/>
    <w:rsid w:val="00791D92"/>
    <w:rsid w:val="007A6E17"/>
    <w:rsid w:val="007B19F4"/>
    <w:rsid w:val="007B42F9"/>
    <w:rsid w:val="007B7D27"/>
    <w:rsid w:val="007C22B0"/>
    <w:rsid w:val="007D30D9"/>
    <w:rsid w:val="007E6ADF"/>
    <w:rsid w:val="007F204F"/>
    <w:rsid w:val="007F773D"/>
    <w:rsid w:val="00807779"/>
    <w:rsid w:val="008108FD"/>
    <w:rsid w:val="0081458D"/>
    <w:rsid w:val="00816C29"/>
    <w:rsid w:val="00823688"/>
    <w:rsid w:val="00825AA6"/>
    <w:rsid w:val="00830904"/>
    <w:rsid w:val="00834AA9"/>
    <w:rsid w:val="008469AC"/>
    <w:rsid w:val="00860F9A"/>
    <w:rsid w:val="00891D06"/>
    <w:rsid w:val="00894413"/>
    <w:rsid w:val="008B1B6F"/>
    <w:rsid w:val="008C633E"/>
    <w:rsid w:val="008D070D"/>
    <w:rsid w:val="008E4C16"/>
    <w:rsid w:val="008E57FC"/>
    <w:rsid w:val="008F0EF4"/>
    <w:rsid w:val="008F3392"/>
    <w:rsid w:val="008F5B64"/>
    <w:rsid w:val="00905D35"/>
    <w:rsid w:val="00907616"/>
    <w:rsid w:val="00927403"/>
    <w:rsid w:val="00936511"/>
    <w:rsid w:val="00945A6E"/>
    <w:rsid w:val="009544BB"/>
    <w:rsid w:val="00960B28"/>
    <w:rsid w:val="00961559"/>
    <w:rsid w:val="00986A3A"/>
    <w:rsid w:val="00994BF9"/>
    <w:rsid w:val="009A7FCF"/>
    <w:rsid w:val="009F330C"/>
    <w:rsid w:val="00A01F31"/>
    <w:rsid w:val="00A06EDB"/>
    <w:rsid w:val="00A20610"/>
    <w:rsid w:val="00A26218"/>
    <w:rsid w:val="00A40F3E"/>
    <w:rsid w:val="00A576C2"/>
    <w:rsid w:val="00A713DD"/>
    <w:rsid w:val="00A76178"/>
    <w:rsid w:val="00AA0BD6"/>
    <w:rsid w:val="00AA1B31"/>
    <w:rsid w:val="00AA35D8"/>
    <w:rsid w:val="00AA3DF8"/>
    <w:rsid w:val="00AB42C1"/>
    <w:rsid w:val="00AB537C"/>
    <w:rsid w:val="00AB6FF1"/>
    <w:rsid w:val="00AB73BB"/>
    <w:rsid w:val="00AC235C"/>
    <w:rsid w:val="00AC70DD"/>
    <w:rsid w:val="00AE2D95"/>
    <w:rsid w:val="00AE6442"/>
    <w:rsid w:val="00AF0621"/>
    <w:rsid w:val="00AF07FD"/>
    <w:rsid w:val="00B01CBE"/>
    <w:rsid w:val="00B12C7D"/>
    <w:rsid w:val="00B210F4"/>
    <w:rsid w:val="00B316DE"/>
    <w:rsid w:val="00B4008A"/>
    <w:rsid w:val="00B46409"/>
    <w:rsid w:val="00B51B89"/>
    <w:rsid w:val="00B71B2E"/>
    <w:rsid w:val="00BA1585"/>
    <w:rsid w:val="00BA4DA5"/>
    <w:rsid w:val="00BE4EC9"/>
    <w:rsid w:val="00C0593A"/>
    <w:rsid w:val="00C1093B"/>
    <w:rsid w:val="00C158B3"/>
    <w:rsid w:val="00C171DC"/>
    <w:rsid w:val="00C2716E"/>
    <w:rsid w:val="00C51465"/>
    <w:rsid w:val="00C61D32"/>
    <w:rsid w:val="00C61F88"/>
    <w:rsid w:val="00C63639"/>
    <w:rsid w:val="00C674CE"/>
    <w:rsid w:val="00C7213C"/>
    <w:rsid w:val="00C75C95"/>
    <w:rsid w:val="00C822F7"/>
    <w:rsid w:val="00C9128A"/>
    <w:rsid w:val="00C94D4F"/>
    <w:rsid w:val="00C94F91"/>
    <w:rsid w:val="00C9568B"/>
    <w:rsid w:val="00CA4988"/>
    <w:rsid w:val="00CB2C31"/>
    <w:rsid w:val="00CB2E79"/>
    <w:rsid w:val="00CB31F4"/>
    <w:rsid w:val="00CB49DB"/>
    <w:rsid w:val="00CC2E1F"/>
    <w:rsid w:val="00CD3577"/>
    <w:rsid w:val="00CE5386"/>
    <w:rsid w:val="00CF0182"/>
    <w:rsid w:val="00CF1AB2"/>
    <w:rsid w:val="00D02F9E"/>
    <w:rsid w:val="00D27BFE"/>
    <w:rsid w:val="00D31930"/>
    <w:rsid w:val="00D479CA"/>
    <w:rsid w:val="00D570AF"/>
    <w:rsid w:val="00D61A74"/>
    <w:rsid w:val="00D63202"/>
    <w:rsid w:val="00D6413D"/>
    <w:rsid w:val="00D70D76"/>
    <w:rsid w:val="00D72FA5"/>
    <w:rsid w:val="00D77DCF"/>
    <w:rsid w:val="00D80DF9"/>
    <w:rsid w:val="00D84604"/>
    <w:rsid w:val="00D85273"/>
    <w:rsid w:val="00D96F34"/>
    <w:rsid w:val="00DA7733"/>
    <w:rsid w:val="00DB2D90"/>
    <w:rsid w:val="00DC2332"/>
    <w:rsid w:val="00DC40F3"/>
    <w:rsid w:val="00DD4528"/>
    <w:rsid w:val="00DE209C"/>
    <w:rsid w:val="00E046B8"/>
    <w:rsid w:val="00E125F2"/>
    <w:rsid w:val="00E153F0"/>
    <w:rsid w:val="00E17A9D"/>
    <w:rsid w:val="00E2347B"/>
    <w:rsid w:val="00E242FC"/>
    <w:rsid w:val="00E25243"/>
    <w:rsid w:val="00E31FC1"/>
    <w:rsid w:val="00E44C1F"/>
    <w:rsid w:val="00E57D2D"/>
    <w:rsid w:val="00E6630D"/>
    <w:rsid w:val="00E66EB0"/>
    <w:rsid w:val="00E674E1"/>
    <w:rsid w:val="00E745E6"/>
    <w:rsid w:val="00E74F79"/>
    <w:rsid w:val="00E84D56"/>
    <w:rsid w:val="00EB0CA7"/>
    <w:rsid w:val="00EC16FC"/>
    <w:rsid w:val="00EC4D80"/>
    <w:rsid w:val="00EC7D67"/>
    <w:rsid w:val="00EE08AF"/>
    <w:rsid w:val="00EE682C"/>
    <w:rsid w:val="00EF46C1"/>
    <w:rsid w:val="00F10C49"/>
    <w:rsid w:val="00F11A97"/>
    <w:rsid w:val="00F23E50"/>
    <w:rsid w:val="00F2429A"/>
    <w:rsid w:val="00F34431"/>
    <w:rsid w:val="00F63380"/>
    <w:rsid w:val="00F7741E"/>
    <w:rsid w:val="00FA1046"/>
    <w:rsid w:val="00FA4425"/>
    <w:rsid w:val="00FB5687"/>
    <w:rsid w:val="00FC347A"/>
    <w:rsid w:val="00FD6F3C"/>
    <w:rsid w:val="00FE2470"/>
    <w:rsid w:val="00FE2D36"/>
    <w:rsid w:val="00FE4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0785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52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7</Words>
  <Characters>2668</Characters>
  <Application>Microsoft Office Word</Application>
  <DocSecurity>0</DocSecurity>
  <Lines>22</Lines>
  <Paragraphs>6</Paragraphs>
  <ScaleCrop>false</ScaleCrop>
  <Company>HP Inc.</Company>
  <LinksUpToDate>false</LinksUpToDate>
  <CharactersWithSpaces>3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溪</dc:creator>
  <cp:keywords/>
  <dc:description/>
  <cp:lastModifiedBy>Yamuna R.</cp:lastModifiedBy>
  <cp:revision>2</cp:revision>
  <dcterms:created xsi:type="dcterms:W3CDTF">2022-09-22T14:54:00Z</dcterms:created>
  <dcterms:modified xsi:type="dcterms:W3CDTF">2023-08-11T07:58:00Z</dcterms:modified>
</cp:coreProperties>
</file>